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ures</w:t>
      </w: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257675" cy="2874010"/>
            <wp:effectExtent l="0" t="0" r="9525" b="8890"/>
            <wp:docPr id="1" name="图片 1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g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1. The imFISH result and the 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segmentation of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fill="FFFFFF"/>
          <w:lang w:val="en-US" w:eastAsia="zh-CN" w:bidi="ar"/>
        </w:rPr>
        <w:t xml:space="preserve">chromosome and 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nuclear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(A-D) The imFISH result of CEP-8, CEP-17, CD45 and DAPI; (E) The merge of A-D; (F) The CTCs were identified by openCV segmentation method and marked in red box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04850</wp:posOffset>
            </wp:positionH>
            <wp:positionV relativeFrom="paragraph">
              <wp:posOffset>110490</wp:posOffset>
            </wp:positionV>
            <wp:extent cx="6630670" cy="1694815"/>
            <wp:effectExtent l="0" t="0" r="11430" b="6985"/>
            <wp:wrapNone/>
            <wp:docPr id="2" name="图片 2" descr="Figure S2 三个癌肿AU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 三个癌肿AUC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3067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g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The ROC curve of AlexNet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model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2"/>
          <w:szCs w:val="22"/>
          <w:shd w:val="clear" w:fill="FFFFFF"/>
          <w:lang w:val="en-US" w:eastAsia="zh-CN" w:bidi="ar"/>
        </w:rPr>
        <w:t>Lung cancer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2"/>
          <w:szCs w:val="22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2"/>
          <w:szCs w:val="22"/>
          <w:shd w:val="clear" w:fill="FFFFFF"/>
          <w:lang w:val="en-US" w:eastAsia="zh-CN" w:bidi="ar"/>
        </w:rPr>
        <w:t xml:space="preserve"> Gastrointestinal cancer and Breast cancer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A2C1F"/>
    <w:rsid w:val="1A0F4F57"/>
    <w:rsid w:val="2F83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ny Lu</dc:creator>
  <cp:lastModifiedBy>luqq</cp:lastModifiedBy>
  <dcterms:modified xsi:type="dcterms:W3CDTF">2020-06-24T03:4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